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18D338">
      <w:pPr>
        <w:pStyle w:val="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2. Baseline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aracteristics of the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search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pulation with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fferent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ypes of Depression</w:t>
      </w:r>
    </w:p>
    <w:tbl>
      <w:tblPr>
        <w:tblStyle w:val="5"/>
        <w:tblW w:w="18184" w:type="dxa"/>
        <w:tblInd w:w="-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2859"/>
        <w:gridCol w:w="2859"/>
        <w:gridCol w:w="2859"/>
        <w:gridCol w:w="2859"/>
        <w:gridCol w:w="2859"/>
        <w:gridCol w:w="1227"/>
      </w:tblGrid>
      <w:tr w14:paraId="59815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6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E10A6F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  <w:tc>
          <w:tcPr>
            <w:tcW w:w="28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5B44C9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Mild Depression (N=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6243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8702DEF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Moderate Depression (N=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1904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D8CFB9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Moderately Severe to Severe Depression (N=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1250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4619C8C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Non-Depression (N=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1405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D91E07C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Total (N=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23449</w:t>
            </w:r>
            <w:bookmarkStart w:id="0" w:name="_GoBack"/>
            <w:bookmarkEnd w:id="0"/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2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E226DD4">
            <w:pPr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P.value</w:t>
            </w:r>
          </w:p>
        </w:tc>
      </w:tr>
      <w:tr w14:paraId="4AB18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6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6CEE71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Age group (%)</w:t>
            </w:r>
          </w:p>
        </w:tc>
        <w:tc>
          <w:tcPr>
            <w:tcW w:w="2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52325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99B678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F11E2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A3BE0B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2B3A82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01BD6C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738AB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5B4F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20-3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906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251 (36.1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1ED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663 (34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FE5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59 (28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1FB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579 (32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595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7852 (33.5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F733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560F3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0F18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40-5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6CC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029 (32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F2C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677 (35.6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FE2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526 (42.1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B3E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566 (32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F6D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7798 (33.3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6F3C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D21D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C34D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60-7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BC9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594 (25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FE4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466 (24.5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D86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18 (25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26E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076 (29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BEB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454 (27.5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ECE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C0FA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2EA8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80+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936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69 (5.9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DAA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 98 (5.1%) 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3D5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47 (3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4A1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831 (5.9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7EB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345 (5.7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C24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08CF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98D9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Ag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B90B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8630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40F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85D0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51C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DBB2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5DD23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830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Mean (SD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09E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8.40 (17.94)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77C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8.38 (17.26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B81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9.55 (15.63)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AA7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50.06 (17.61)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543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9.45 (17.59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2975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1692A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D445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Sex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F94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010B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06A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5398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70E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93D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19D3B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1798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5F7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475 (55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5B9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175 (61.7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1C2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798 (63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09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427 (45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B76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1875 (50.6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E033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017BE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6696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BA4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768 (44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B13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729 (38.3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010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452 (36.2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1CF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7625 (54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294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1574 (49.4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B46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8BD4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E0A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Race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DAE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AE30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1F8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B7C8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0D0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49B5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1A559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630B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12E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973 (15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FF8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309 (16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164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86 (14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2B0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205 (15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F85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673 (15.7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8912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0DB15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750D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03A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227 (19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2BC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392 (20.6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47A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55 (20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98F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828 (20.1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842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702 (20.1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11F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308CC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BA5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449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763 (44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AB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812 (42.6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760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543 (43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98B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027 (42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CB0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0145 (43.3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FB5F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0E0A4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513B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DD0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677 (10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AD0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27 (11.9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A7E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85 (14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BD5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452 (10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072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541 (10.8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1A92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291F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65D9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Other Race -Including Multi-Raci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E63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603 (9.7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5A9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164 (8.6%) 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1FC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81 (6.5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222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540 (11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9E3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388 (10.2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3505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3C2EB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57E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lang w:val="en-US" w:eastAsia="zh-CN"/>
              </w:rPr>
              <w:t xml:space="preserve"> Attainment 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7612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374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8CA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595C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66F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1B6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25EA1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8D26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Less Than 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vertAlign w:val="superscript"/>
                <w:lang w:bidi="ar"/>
              </w:rPr>
              <w:t>th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 xml:space="preserve"> Grad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28E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598 (9.6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641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48 (13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8FE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10 (16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0D1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371 (9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DD3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427 (10.4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41B6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AB89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C683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9-1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vertAlign w:val="superscript"/>
                <w:lang w:bidi="ar"/>
              </w:rPr>
              <w:t>th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 xml:space="preserve"> Grade (Includes 1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vertAlign w:val="superscript"/>
                <w:lang w:bidi="ar"/>
              </w:rPr>
              <w:t>th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 xml:space="preserve"> grade with no diploma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E37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971 (15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C55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380 (20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93E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71 (21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CF5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758 (12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92E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380 (14.4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0CA8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E61F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E743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High School Grad/GED or Equivalen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46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453 (23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DB6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445 (23.4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01E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02 (24.2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681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102 (22.1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8D9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5302 (22.6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B0B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ABF1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2124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Some College or AA degre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399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934 (31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937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586 (30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E94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49 (27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CD4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021 (28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322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890 (29.4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1736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5C838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01F2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ollege Graduate or abov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EBA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287 (20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D7C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45 (12.9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116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18 (9.4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B52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800 (27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DD2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5450 (23.2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18A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51369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8D2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BMI Group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B94F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0AA3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647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1700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954F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91E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79F0A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3032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A79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611 (25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62F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483 (25.4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E76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55 (20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B47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985 (28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7ED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334 (27.0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7B5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CCC6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4A34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Obes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65E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560 (41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5A4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883 (46.4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5FC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626 (50.1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E87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879 (34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367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8948 (38.2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7FF2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7BE1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771B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Overweigh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869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959 (31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553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501 (26.3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4DF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48 (27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783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5016 (35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2D9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7824 (33.4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226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F2E4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261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Underweigh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C3A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13 (1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6D8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 37 (1.9%) 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B3D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1 (1.7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9B3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72 (1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0B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43 (1.5%)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BB69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0DA68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EF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erum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reatinine (mg/dL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E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F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FA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E5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04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6A56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5E902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7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Mean (SD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29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0.88 (0.38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54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0.88 (0.44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B1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0.89 (0.50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F0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0.90 (0.33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EC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0.89 (0.37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9FF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5160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B0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Blood Urea Nitrogen (mmol/L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20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D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59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AE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D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5C0C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330B6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27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Mean (SD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C5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.77 (2.20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E9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4.68 (2.38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D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.63 (2.26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1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.89 (1.98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5F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.83 (2.09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87B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CA2B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0526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Smoking Status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0BB5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F47D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C6FE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AFAC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A112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C091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7A629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1083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urrent smoker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020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406 (22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27B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633 (33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ECA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480 (38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44E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330 (16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BA0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849 (20.7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F2FC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F41B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55EB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Former smoker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668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480 (23.7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5D2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419 (22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2AE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88 (23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86E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505 (24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1F6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5692 (24.3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3BF0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E791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BFA9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NO smoker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ED3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357 (53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98E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852 (44.7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CB8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482 (38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C6B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8217 (58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B1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2908 (55.0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7CD9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AD51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A29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Alcohol Group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62C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AE9A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E25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8337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9BB8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4732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1F71E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BAD2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1-5 drinks/month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010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155 (50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53B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985 (51.7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BA6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670 (53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9A6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868 (48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1CC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1678 (49.8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64F3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39E84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76C4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10+ drink/month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30F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486 (7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EA1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145 (7.6%) 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499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68 (5.4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567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153 (8.2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86C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852 (7.9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5D7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1F0B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2022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5-10 drinks/month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E1C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895 (14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40A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58 (13.6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BC7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49 (11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E6D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046 (14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720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348 (14.3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F176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5B621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A7F3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Non-drinker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549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707 (27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1C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516 (27.1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893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363 (29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7A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985 (28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DEC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6571 (28.0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915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95F5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0F1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Hypertension (%</w:t>
            </w:r>
            <w:r>
              <w:rPr>
                <w:rFonts w:ascii="Times New Roman" w:hAnsi="Times New Roman" w:eastAsia="微软雅黑" w:cs="Times New Roman"/>
                <w:sz w:val="24"/>
              </w:rPr>
              <w:t>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17DC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8DD3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877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8E99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155B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79E9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08997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5D59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FALS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689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3922 (62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C49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074 (56.4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96C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652 (52.2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EBD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9354 (66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4A9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5002 (64.0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69D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C079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EF8B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C74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321 (37.2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F40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830 (43.6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46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598 (47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E65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4698 (33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67B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8447 (36.0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BCC3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61253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1667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Coronary Heart Disease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1AC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75C3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3DB8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C053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352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FCA5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35A86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872F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FALS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1E9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5991 (96.0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B99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805 (94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C93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179 (94.3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0432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3561 (96.5%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B8F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2536 (96.1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584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46877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DA81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EF4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52 (4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135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 99 (5.2%) 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0D5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71 (5.7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8FF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491 (3.5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3DD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913 (3.9%)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2CFF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238F8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6221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Diabetes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3AA3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B2AB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B7D7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30B8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3E0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2D41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56878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76CC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FALS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88E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5528 (88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7C0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615 (84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31A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030 (82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7C6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2316 (87.6%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7FA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0489 (87.4%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F6D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6CB85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5C75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625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715 (11.5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2558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89 (15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EB8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20 (17.6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1BE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736 (12.4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FF1C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2960 (12.6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DABC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15CE4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2C12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  <w:t>UACR (mg/g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84B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F89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E0F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64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A49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C23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32993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21C4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Mean (SD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2D8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5.099 (336.43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2322">
            <w:pPr>
              <w:widowControl/>
              <w:shd w:val="clear" w:color="auto" w:fill="FFFFFF"/>
              <w:wordWrap w:val="0"/>
              <w:spacing w:line="14" w:lineRule="atLeast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67.640 (382.62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9A53">
            <w:pPr>
              <w:widowControl/>
              <w:shd w:val="clear" w:color="auto" w:fill="FFFFFF"/>
              <w:wordWrap w:val="0"/>
              <w:spacing w:line="14" w:lineRule="atLeast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71.083 (492.02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261D">
            <w:pPr>
              <w:widowControl/>
              <w:shd w:val="clear" w:color="auto" w:fill="FFFFFF"/>
              <w:wordWrap w:val="0"/>
              <w:spacing w:line="14" w:lineRule="atLeast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39.767 (316.26)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BBA5">
            <w:pPr>
              <w:widowControl/>
              <w:shd w:val="clear" w:color="auto" w:fill="FFFFFF"/>
              <w:wordWrap w:val="0"/>
              <w:spacing w:line="14" w:lineRule="atLeast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5.119 (339.02)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AD2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372BB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09A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Albuminuria (%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3C76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E26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8EA5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7572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CE41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8B6B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18365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1AB6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FALS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5F4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5508 (88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44E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608 (84.5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DB6A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038 (83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93C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2484 (88.8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13CE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0638 (88.0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8E7D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0C3F2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C1E7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4694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735 (11.8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FE1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96 (15.5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CD9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12 (17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F8E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568 (11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0755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811 (12.0%)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2F23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528D9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DE3D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</w:rPr>
              <w:t>Different Types of Albuminuri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D05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31F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E6B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86D4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130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D904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0.001</w:t>
            </w:r>
          </w:p>
        </w:tc>
      </w:tr>
      <w:tr w14:paraId="17C1A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CC24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Non-Albuminuri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EAD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5508 (88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F9E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608 (84.5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9199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038 (83.0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05FC">
            <w:pPr>
              <w:widowControl/>
              <w:shd w:val="clear" w:color="auto" w:fill="FFFFFF"/>
              <w:wordWrap w:val="0"/>
              <w:spacing w:line="14" w:lineRule="atLeast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12486 (88.9%)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989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20640 (88.0%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7D21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1E63D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C08C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Microalbuminuri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6EF3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605 (9.7%) 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A2E0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34 (12.3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A5D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177 (14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735B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1295 (9.2%)   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4ADD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311 (9.9%) 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33EE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  <w:tr w14:paraId="76523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62" w:type="dxa"/>
            <w:tcBorders>
              <w:top w:val="nil"/>
              <w:left w:val="nil"/>
              <w:right w:val="nil"/>
            </w:tcBorders>
            <w:vAlign w:val="center"/>
          </w:tcPr>
          <w:p w14:paraId="0B7B8C9C">
            <w:pPr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Macroalbuminuria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vAlign w:val="center"/>
          </w:tcPr>
          <w:p w14:paraId="33EE95C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130 (2.1%)     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vAlign w:val="center"/>
          </w:tcPr>
          <w:p w14:paraId="4F09A376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 62 (3.3%)     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vAlign w:val="center"/>
          </w:tcPr>
          <w:p w14:paraId="7D77349B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 35 (2.8%)     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vAlign w:val="center"/>
          </w:tcPr>
          <w:p w14:paraId="1F458327"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271 (1.9%)     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vAlign w:val="center"/>
          </w:tcPr>
          <w:p w14:paraId="23D92487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498 (2.1%)    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3DD81AA7">
            <w:pPr>
              <w:jc w:val="center"/>
              <w:rPr>
                <w:rFonts w:ascii="Times New Roman" w:hAnsi="Times New Roman" w:eastAsia="微软雅黑" w:cs="Times New Roman"/>
                <w:sz w:val="24"/>
              </w:rPr>
            </w:pPr>
          </w:p>
        </w:tc>
      </w:tr>
    </w:tbl>
    <w:p w14:paraId="5286FA11">
      <w:pPr>
        <w:rPr>
          <w:rFonts w:ascii="Times New Roman" w:hAnsi="Times New Roman" w:cs="Times New Roman"/>
          <w:sz w:val="24"/>
        </w:rPr>
      </w:pPr>
    </w:p>
    <w:sectPr>
      <w:pgSz w:w="20863" w:h="147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@微软雅黑"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kMWYzM2RjZTM0MmE5MGUzN2Y4YWQ4N2NhMGIyY2IifQ=="/>
  </w:docVars>
  <w:rsids>
    <w:rsidRoot w:val="009D353D"/>
    <w:rsid w:val="000221FA"/>
    <w:rsid w:val="0015370A"/>
    <w:rsid w:val="00595196"/>
    <w:rsid w:val="00692D1F"/>
    <w:rsid w:val="00716207"/>
    <w:rsid w:val="009D353D"/>
    <w:rsid w:val="00A24D8A"/>
    <w:rsid w:val="00A4454A"/>
    <w:rsid w:val="00ED5AA4"/>
    <w:rsid w:val="033866C1"/>
    <w:rsid w:val="09513ECF"/>
    <w:rsid w:val="23007622"/>
    <w:rsid w:val="2A253FC9"/>
    <w:rsid w:val="2B994697"/>
    <w:rsid w:val="33D60378"/>
    <w:rsid w:val="3C6B187A"/>
    <w:rsid w:val="507A43FB"/>
    <w:rsid w:val="58615CB0"/>
    <w:rsid w:val="6FE248D1"/>
    <w:rsid w:val="76C77BD4"/>
    <w:rsid w:val="7C05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0"/>
    <w:pPr>
      <w:keepNext/>
      <w:keepLines/>
      <w:adjustRightInd w:val="0"/>
      <w:snapToGrid w:val="0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2</Words>
  <Characters>3107</Characters>
  <Lines>26</Lines>
  <Paragraphs>7</Paragraphs>
  <TotalTime>38</TotalTime>
  <ScaleCrop>false</ScaleCrop>
  <LinksUpToDate>false</LinksUpToDate>
  <CharactersWithSpaces>32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0:48:00Z</dcterms:created>
  <dc:creator>CYDN</dc:creator>
  <cp:lastModifiedBy>CYDN</cp:lastModifiedBy>
  <dcterms:modified xsi:type="dcterms:W3CDTF">2025-03-11T01:32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5464563A5C046BBABF6E83480B89D6E_12</vt:lpwstr>
  </property>
  <property fmtid="{D5CDD505-2E9C-101B-9397-08002B2CF9AE}" pid="4" name="KSOTemplateDocerSaveRecord">
    <vt:lpwstr>eyJoZGlkIjoiMzhjMGRlZjUxYzk1MDA0ZTMwMTBlZmEyMTI1NDc1ZWMifQ==</vt:lpwstr>
  </property>
</Properties>
</file>